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9A23C" w14:textId="77777777" w:rsidR="00211267" w:rsidRPr="004706AE" w:rsidRDefault="00211267" w:rsidP="0021126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B. Operational definitions of surge capacity d</w:t>
      </w:r>
      <w:r w:rsidRPr="004706AE">
        <w:rPr>
          <w:rFonts w:ascii="Times New Roman" w:eastAsia="Times New Roman" w:hAnsi="Times New Roman" w:cs="Times New Roman"/>
          <w:sz w:val="24"/>
          <w:szCs w:val="24"/>
        </w:rPr>
        <w:t>omains (Four-S Framework)</w:t>
      </w:r>
    </w:p>
    <w:p w14:paraId="3281A1FA" w14:textId="77777777" w:rsidR="00211267" w:rsidRDefault="00211267" w:rsidP="00211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aff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ppropriately trained clinical, technical, and support personnel necessary to </w:t>
      </w:r>
    </w:p>
    <w:p w14:paraId="322FC6EB" w14:textId="77777777" w:rsidR="00211267" w:rsidRDefault="00211267" w:rsidP="0021126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vide healthcare services to patients and operate healthcare facilities</w:t>
      </w:r>
    </w:p>
    <w:p w14:paraId="6DEEE9B4" w14:textId="77777777" w:rsidR="00211267" w:rsidRDefault="00211267" w:rsidP="0021126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1889169" w14:textId="77777777" w:rsidR="00211267" w:rsidRDefault="00211267" w:rsidP="00211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uff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rable and consumable supplies and operating equipment required to provide healthcare services to patients and support operations of healthcare facilities and staff</w:t>
      </w:r>
    </w:p>
    <w:p w14:paraId="6F3F15B9" w14:textId="77777777" w:rsidR="00211267" w:rsidRDefault="00211267" w:rsidP="0021126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315D55" w14:textId="77777777" w:rsidR="00211267" w:rsidRDefault="00211267" w:rsidP="00211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pac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hysical facilities that contain the structural and functional capacity to provide healthcare services to patients </w:t>
      </w:r>
    </w:p>
    <w:p w14:paraId="1AD66650" w14:textId="77777777" w:rsidR="00211267" w:rsidRDefault="00211267" w:rsidP="0021126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1FDC23" w14:textId="77777777" w:rsidR="00211267" w:rsidRDefault="00211267" w:rsidP="0021126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ystem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nagement policies, procedures, or operations that integrate healthcare facilities with specific departments within the organization, other healthcare facilities outside the organization, or larger public entities that must be coordinated and/or communicated with to provide healthcare services</w:t>
      </w:r>
    </w:p>
    <w:p w14:paraId="174CF2B9" w14:textId="77777777" w:rsidR="00211267" w:rsidRDefault="00211267" w:rsidP="00211267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E086C09" w14:textId="77777777" w:rsidR="00211267" w:rsidRDefault="00211267" w:rsidP="0021126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s:</w:t>
      </w:r>
    </w:p>
    <w:p w14:paraId="24258464" w14:textId="77777777" w:rsidR="00211267" w:rsidRDefault="00211267" w:rsidP="00211267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F7880">
        <w:rPr>
          <w:rFonts w:ascii="Times New Roman" w:eastAsia="Times New Roman" w:hAnsi="Times New Roman" w:cs="Times New Roman"/>
          <w:sz w:val="24"/>
          <w:szCs w:val="24"/>
        </w:rPr>
        <w:t>Barbisch</w:t>
      </w:r>
      <w:proofErr w:type="spellEnd"/>
      <w:r w:rsidRPr="009F7880">
        <w:rPr>
          <w:rFonts w:ascii="Times New Roman" w:eastAsia="Times New Roman" w:hAnsi="Times New Roman" w:cs="Times New Roman"/>
          <w:sz w:val="24"/>
          <w:szCs w:val="24"/>
        </w:rPr>
        <w:t xml:space="preserve"> DF, Koenig KL. Understanding Surge Capacity: Essential Elements. </w:t>
      </w:r>
      <w:proofErr w:type="spellStart"/>
      <w:r w:rsidRPr="009F7880">
        <w:rPr>
          <w:rFonts w:ascii="Times New Roman" w:eastAsia="Times New Roman" w:hAnsi="Times New Roman" w:cs="Times New Roman"/>
          <w:sz w:val="24"/>
          <w:szCs w:val="24"/>
        </w:rPr>
        <w:t>Acad</w:t>
      </w:r>
      <w:proofErr w:type="spellEnd"/>
      <w:r w:rsidRPr="009F7880">
        <w:rPr>
          <w:rFonts w:ascii="Times New Roman" w:eastAsia="Times New Roman" w:hAnsi="Times New Roman" w:cs="Times New Roman"/>
          <w:sz w:val="24"/>
          <w:szCs w:val="24"/>
        </w:rPr>
        <w:t xml:space="preserve"> Emerg Med. Nov 2006;13(11):1098-1102. </w:t>
      </w:r>
      <w:proofErr w:type="gramStart"/>
      <w:r w:rsidRPr="009F7880">
        <w:rPr>
          <w:rFonts w:ascii="Times New Roman" w:eastAsia="Times New Roman" w:hAnsi="Times New Roman" w:cs="Times New Roman"/>
          <w:sz w:val="24"/>
          <w:szCs w:val="24"/>
        </w:rPr>
        <w:t>doi:10.1197/j.aem</w:t>
      </w:r>
      <w:proofErr w:type="gramEnd"/>
      <w:r w:rsidRPr="009F7880">
        <w:rPr>
          <w:rFonts w:ascii="Times New Roman" w:eastAsia="Times New Roman" w:hAnsi="Times New Roman" w:cs="Times New Roman"/>
          <w:sz w:val="24"/>
          <w:szCs w:val="24"/>
        </w:rPr>
        <w:t>.2006.06.041</w:t>
      </w:r>
    </w:p>
    <w:p w14:paraId="4E54B231" w14:textId="77777777" w:rsidR="00211267" w:rsidRDefault="00211267" w:rsidP="00211267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2244CEAE" w14:textId="77777777" w:rsidR="00211267" w:rsidRPr="00491A2E" w:rsidRDefault="00211267" w:rsidP="0021126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B</w:t>
      </w:r>
      <w:r w:rsidRPr="00491A2E">
        <w:rPr>
          <w:rFonts w:ascii="Times New Roman" w:eastAsia="Times New Roman" w:hAnsi="Times New Roman" w:cs="Times New Roman"/>
          <w:sz w:val="24"/>
          <w:szCs w:val="24"/>
        </w:rPr>
        <w:t xml:space="preserve"> - Descriptive statistics of COVID-19 surge management practices by surge capacity domain and NDMS Pilot Program Site</w:t>
      </w:r>
    </w:p>
    <w:tbl>
      <w:tblPr>
        <w:tblStyle w:val="1"/>
        <w:tblW w:w="9330" w:type="dxa"/>
        <w:tblLayout w:type="fixed"/>
        <w:tblLook w:val="0400" w:firstRow="0" w:lastRow="0" w:firstColumn="0" w:lastColumn="0" w:noHBand="0" w:noVBand="1"/>
      </w:tblPr>
      <w:tblGrid>
        <w:gridCol w:w="766"/>
        <w:gridCol w:w="916"/>
        <w:gridCol w:w="1013"/>
        <w:gridCol w:w="901"/>
        <w:gridCol w:w="895"/>
        <w:gridCol w:w="1043"/>
        <w:gridCol w:w="941"/>
        <w:gridCol w:w="1072"/>
        <w:gridCol w:w="880"/>
        <w:gridCol w:w="903"/>
      </w:tblGrid>
      <w:tr w:rsidR="00211267" w14:paraId="2194DDF5" w14:textId="77777777" w:rsidTr="00A51DC0">
        <w:trPr>
          <w:trHeight w:val="1080"/>
        </w:trPr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9AAA0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urge Capacity Domain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3858F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mber of Associated Practices -Primary</w:t>
            </w:r>
          </w:p>
        </w:tc>
        <w:tc>
          <w:tcPr>
            <w:tcW w:w="101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772B9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78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mber o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Associated Practices -Secondary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910C0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78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mber o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Associated Practices Total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48505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78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mber o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Associated Sites -Primary</w:t>
            </w:r>
          </w:p>
        </w:tc>
        <w:tc>
          <w:tcPr>
            <w:tcW w:w="10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FE09E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sociated Sites -Primary</w:t>
            </w:r>
          </w:p>
        </w:tc>
        <w:tc>
          <w:tcPr>
            <w:tcW w:w="9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8D208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F78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mber o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Associated</w:t>
            </w:r>
          </w:p>
          <w:p w14:paraId="442E656E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ites - Secondary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615B6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sociated Sites -Secondary</w:t>
            </w:r>
          </w:p>
        </w:tc>
        <w:tc>
          <w:tcPr>
            <w:tcW w:w="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BBE68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F78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sociated Sites Total</w:t>
            </w:r>
          </w:p>
        </w:tc>
        <w:tc>
          <w:tcPr>
            <w:tcW w:w="9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48D12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sociated Sites Total</w:t>
            </w:r>
          </w:p>
        </w:tc>
      </w:tr>
      <w:tr w:rsidR="00211267" w14:paraId="43D03B54" w14:textId="77777777" w:rsidTr="00A51DC0">
        <w:trPr>
          <w:trHeight w:val="570"/>
        </w:trPr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3C17D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Space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2CF2B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2A101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76AEB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DA51E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45161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cramento</w:t>
            </w:r>
          </w:p>
        </w:tc>
        <w:tc>
          <w:tcPr>
            <w:tcW w:w="94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2DC23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42C1E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nver, </w:t>
            </w:r>
          </w:p>
          <w:p w14:paraId="777D48F8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R</w:t>
            </w:r>
          </w:p>
        </w:tc>
        <w:tc>
          <w:tcPr>
            <w:tcW w:w="8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55CA3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FAD82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ver, NCR, Sacramento</w:t>
            </w:r>
          </w:p>
        </w:tc>
      </w:tr>
      <w:tr w:rsidR="00211267" w:rsidRPr="00211083" w14:paraId="0DD305DB" w14:textId="77777777" w:rsidTr="00A51DC0">
        <w:trPr>
          <w:trHeight w:val="1172"/>
        </w:trPr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0DCF5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ff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97BDF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1DDD2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7A9E4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D592F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33340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Denver, </w:t>
            </w:r>
          </w:p>
          <w:p w14:paraId="4F91C330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NCR, </w:t>
            </w:r>
          </w:p>
          <w:p w14:paraId="25F9F755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Omaha, Sacramento, San Antonio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24B21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8DCE5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nver, Omaha, </w:t>
            </w:r>
          </w:p>
          <w:p w14:paraId="401F27F7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D0DD1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7D1A8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enver, NCR, Omaha, Sacramento, San Antonio</w:t>
            </w:r>
          </w:p>
        </w:tc>
      </w:tr>
      <w:tr w:rsidR="00211267" w:rsidRPr="00211083" w14:paraId="39D0DAFF" w14:textId="77777777" w:rsidTr="00A51DC0">
        <w:trPr>
          <w:trHeight w:val="1080"/>
        </w:trPr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464A4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uff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5EFBA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A67B1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8E92F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6A1E4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D7E4C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nver, Omaha, </w:t>
            </w:r>
          </w:p>
          <w:p w14:paraId="2152F49D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EFE0F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542D1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cramento, San Antonio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11CB4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6D187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enver, Omaha, Sacramento, San Antonio</w:t>
            </w:r>
          </w:p>
        </w:tc>
      </w:tr>
      <w:tr w:rsidR="00211267" w:rsidRPr="00211083" w14:paraId="14712F01" w14:textId="77777777" w:rsidTr="00A51DC0">
        <w:trPr>
          <w:trHeight w:val="1080"/>
        </w:trPr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E2FE5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ystems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03411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A3BC8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425B2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706CA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C4727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Denver, </w:t>
            </w:r>
          </w:p>
          <w:p w14:paraId="0DE27FDC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NCR, </w:t>
            </w:r>
          </w:p>
          <w:p w14:paraId="454FC27C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Omaha, Sacramento, San Antonio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4E54B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D2459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Denver, </w:t>
            </w:r>
          </w:p>
          <w:p w14:paraId="63A8235A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NCR, </w:t>
            </w:r>
          </w:p>
          <w:p w14:paraId="4461164D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Omaha, Sacramento, San Antonio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1634F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BB7A6" w14:textId="77777777" w:rsidR="00211267" w:rsidRPr="002E7154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2E71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enver, NCR, Omaha, Sacramento, San Antonio</w:t>
            </w:r>
          </w:p>
        </w:tc>
      </w:tr>
      <w:tr w:rsidR="00211267" w14:paraId="2881AE72" w14:textId="77777777" w:rsidTr="00A51DC0">
        <w:trPr>
          <w:trHeight w:val="330"/>
        </w:trPr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4E8B8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0ACE5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57CB3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D98A5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5E5EE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2BC31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A90BF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.</w:t>
            </w:r>
          </w:p>
        </w:tc>
        <w:tc>
          <w:tcPr>
            <w:tcW w:w="1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FCD45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2C0D5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C9375" w14:textId="77777777" w:rsidR="00211267" w:rsidRDefault="00211267" w:rsidP="00A51D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120E1512" w14:textId="77777777" w:rsidR="00211267" w:rsidRDefault="00211267" w:rsidP="0021126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4B1C38" w14:textId="77777777" w:rsidR="00211267" w:rsidRDefault="00211267" w:rsidP="00211267">
      <w:pPr>
        <w:pStyle w:val="NoSpacing"/>
      </w:pPr>
    </w:p>
    <w:p w14:paraId="3DF2EBBE" w14:textId="77777777" w:rsidR="00C81814" w:rsidRDefault="00C81814"/>
    <w:sectPr w:rsidR="00C81814" w:rsidSect="00EA5FBC">
      <w:headerReference w:type="even" r:id="rId5"/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mbria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466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BC5A3B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DE6358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67186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8280F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B96BA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37E69"/>
    <w:multiLevelType w:val="multilevel"/>
    <w:tmpl w:val="8ED630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943345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267"/>
    <w:rsid w:val="00211267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22E6A"/>
  <w15:chartTrackingRefBased/>
  <w15:docId w15:val="{6A06E357-2E3D-47E5-B4DD-1C57CE0A9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267"/>
    <w:rPr>
      <w:rFonts w:ascii="Calibri" w:eastAsia="Calibri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12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267"/>
    <w:rPr>
      <w:rFonts w:ascii="Calibri" w:eastAsia="Calibri" w:hAnsi="Calibri" w:cs="Calibri"/>
      <w:kern w:val="0"/>
      <w:lang w:val="en-US"/>
      <w14:ligatures w14:val="none"/>
    </w:rPr>
  </w:style>
  <w:style w:type="table" w:customStyle="1" w:styleId="1">
    <w:name w:val="1"/>
    <w:basedOn w:val="TableNormal"/>
    <w:rsid w:val="00211267"/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NoSpacing">
    <w:name w:val="No Spacing"/>
    <w:uiPriority w:val="1"/>
    <w:qFormat/>
    <w:rsid w:val="00211267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07T04:40:00Z</dcterms:created>
  <dcterms:modified xsi:type="dcterms:W3CDTF">2023-08-07T04:40:00Z</dcterms:modified>
</cp:coreProperties>
</file>